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D4E8E" w14:textId="59A32A3B" w:rsidR="0097786C" w:rsidRPr="00C64E18" w:rsidRDefault="002825AF" w:rsidP="0097786C">
      <w:pPr>
        <w:spacing w:line="240" w:lineRule="auto"/>
        <w:rPr>
          <w:b/>
          <w:bCs/>
          <w:sz w:val="28"/>
          <w:szCs w:val="28"/>
          <w:lang w:val="en-US"/>
        </w:rPr>
      </w:pPr>
      <w:r w:rsidRPr="00C64E18">
        <w:rPr>
          <w:b/>
          <w:bCs/>
          <w:sz w:val="28"/>
          <w:szCs w:val="28"/>
          <w:lang w:val="en-US"/>
        </w:rPr>
        <w:t>CRISPR/Cas9 mediated genomic insertion of functional genes into Lactiplantibacillus plantarum WCFS1</w:t>
      </w:r>
    </w:p>
    <w:p w14:paraId="2D6B9732" w14:textId="77777777" w:rsidR="0097786C" w:rsidRPr="000A5C35" w:rsidRDefault="0097786C" w:rsidP="0097786C">
      <w:pPr>
        <w:spacing w:line="240" w:lineRule="auto"/>
        <w:rPr>
          <w:rFonts w:cs="Arial"/>
          <w:bCs/>
          <w:vertAlign w:val="superscript"/>
          <w:lang w:val="en-US"/>
        </w:rPr>
      </w:pPr>
      <w:r w:rsidRPr="000A5C35">
        <w:rPr>
          <w:rFonts w:cs="Arial"/>
          <w:bCs/>
          <w:lang w:val="en-US"/>
        </w:rPr>
        <w:t>Kamilla Wiull</w:t>
      </w:r>
      <w:r w:rsidRPr="000A5C35">
        <w:rPr>
          <w:rFonts w:cs="Arial"/>
          <w:bCs/>
          <w:vertAlign w:val="superscript"/>
          <w:lang w:val="en-US"/>
        </w:rPr>
        <w:t>1*</w:t>
      </w:r>
      <w:r>
        <w:rPr>
          <w:rFonts w:cs="Arial"/>
          <w:bCs/>
          <w:lang w:val="en-US"/>
        </w:rPr>
        <w:t>, Lisa K. Haugen</w:t>
      </w:r>
      <w:r w:rsidRPr="00057891">
        <w:rPr>
          <w:rFonts w:cs="Arial"/>
          <w:bCs/>
          <w:vertAlign w:val="superscript"/>
          <w:lang w:val="en-US"/>
        </w:rPr>
        <w:t>1</w:t>
      </w:r>
      <w:r>
        <w:rPr>
          <w:rFonts w:cs="Arial"/>
          <w:bCs/>
          <w:lang w:val="en-US"/>
        </w:rPr>
        <w:t>, Vincent G.H. Eijsink</w:t>
      </w:r>
      <w:r>
        <w:rPr>
          <w:rFonts w:cs="Arial"/>
          <w:bCs/>
          <w:vertAlign w:val="superscript"/>
          <w:lang w:val="en-US"/>
        </w:rPr>
        <w:t>1</w:t>
      </w:r>
      <w:r>
        <w:rPr>
          <w:rFonts w:cs="Arial"/>
          <w:bCs/>
          <w:lang w:val="en-US"/>
        </w:rPr>
        <w:t>,</w:t>
      </w:r>
      <w:r w:rsidRPr="000A5C35">
        <w:rPr>
          <w:rFonts w:cs="Arial"/>
          <w:bCs/>
          <w:lang w:val="en-US"/>
        </w:rPr>
        <w:t xml:space="preserve"> Geir Mathiesen</w:t>
      </w:r>
      <w:r w:rsidRPr="000A5C35">
        <w:rPr>
          <w:rFonts w:cs="Arial"/>
          <w:bCs/>
          <w:vertAlign w:val="superscript"/>
          <w:lang w:val="en-US"/>
        </w:rPr>
        <w:t>1*</w:t>
      </w:r>
    </w:p>
    <w:p w14:paraId="13942B70" w14:textId="77777777" w:rsidR="0097786C" w:rsidRDefault="0097786C" w:rsidP="0097786C">
      <w:pPr>
        <w:spacing w:before="240" w:after="0" w:line="240" w:lineRule="auto"/>
        <w:rPr>
          <w:lang w:val="en-US"/>
        </w:rPr>
      </w:pPr>
      <w:r w:rsidRPr="006847CE">
        <w:rPr>
          <w:vertAlign w:val="superscript"/>
          <w:lang w:val="en-US"/>
        </w:rPr>
        <w:t>1</w:t>
      </w:r>
      <w:r w:rsidRPr="006847CE">
        <w:rPr>
          <w:sz w:val="28"/>
          <w:szCs w:val="28"/>
          <w:lang w:val="en-US"/>
        </w:rPr>
        <w:t xml:space="preserve"> </w:t>
      </w:r>
      <w:r w:rsidRPr="006847CE">
        <w:rPr>
          <w:lang w:val="en-US"/>
        </w:rPr>
        <w:t xml:space="preserve">Faculty of Chemistry, Biotechnology and Food Science, </w:t>
      </w:r>
      <w:r>
        <w:rPr>
          <w:lang w:val="en-US"/>
        </w:rPr>
        <w:t xml:space="preserve">NMBU - </w:t>
      </w:r>
      <w:r w:rsidRPr="006847CE">
        <w:rPr>
          <w:lang w:val="en-US"/>
        </w:rPr>
        <w:t>Norwegian University of Life Sciences, Ås, Norway</w:t>
      </w:r>
    </w:p>
    <w:p w14:paraId="1CF84D43" w14:textId="77777777" w:rsidR="0097786C" w:rsidRDefault="0097786C" w:rsidP="0097786C">
      <w:pPr>
        <w:rPr>
          <w:lang w:val="en-US"/>
        </w:rPr>
      </w:pPr>
    </w:p>
    <w:p w14:paraId="516B4F32" w14:textId="77777777" w:rsidR="0097786C" w:rsidRDefault="0097786C" w:rsidP="0097786C">
      <w:pPr>
        <w:rPr>
          <w:lang w:val="en-US"/>
        </w:rPr>
      </w:pPr>
    </w:p>
    <w:p w14:paraId="111048E1" w14:textId="77777777" w:rsidR="0097786C" w:rsidRDefault="0097786C" w:rsidP="0097786C">
      <w:pPr>
        <w:rPr>
          <w:lang w:val="en-US"/>
        </w:rPr>
      </w:pPr>
    </w:p>
    <w:p w14:paraId="70D859D9" w14:textId="7AFE51CF" w:rsidR="0097786C" w:rsidRPr="00C64E18" w:rsidRDefault="0097786C" w:rsidP="00C64E18">
      <w:pPr>
        <w:jc w:val="center"/>
        <w:rPr>
          <w:b/>
          <w:bCs/>
          <w:sz w:val="28"/>
          <w:szCs w:val="28"/>
          <w:lang w:val="en-US"/>
        </w:rPr>
      </w:pPr>
      <w:r w:rsidRPr="00C64E18">
        <w:rPr>
          <w:b/>
          <w:bCs/>
          <w:sz w:val="28"/>
          <w:szCs w:val="28"/>
          <w:lang w:val="en-US"/>
        </w:rPr>
        <w:t>Supplementary Material</w:t>
      </w:r>
    </w:p>
    <w:p w14:paraId="4FB6B49C" w14:textId="77777777" w:rsidR="0097786C" w:rsidRDefault="0097786C" w:rsidP="0097786C">
      <w:pPr>
        <w:rPr>
          <w:lang w:val="en-US"/>
        </w:rPr>
      </w:pPr>
    </w:p>
    <w:p w14:paraId="1E3F986F" w14:textId="77777777" w:rsidR="002825AF" w:rsidRPr="0097786C" w:rsidRDefault="002825AF" w:rsidP="00C64E18">
      <w:pPr>
        <w:rPr>
          <w:lang w:val="en-US"/>
        </w:rPr>
      </w:pPr>
    </w:p>
    <w:p w14:paraId="392330D8" w14:textId="573FF7DF" w:rsidR="00A33BF2" w:rsidRDefault="00A33BF2" w:rsidP="008D3A01">
      <w:pPr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4C15083E" wp14:editId="3A7836BD">
            <wp:extent cx="4754880" cy="2679192"/>
            <wp:effectExtent l="0" t="0" r="7620" b="6985"/>
            <wp:docPr id="1418248511" name="Bilde 1" descr="Et bilde som inneholder tekst, Font, diagram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248511" name="Bilde 1" descr="Et bilde som inneholder tekst, Font, diagram, skjermbilde&#10;&#10;Automatisk generer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4E53A" w14:textId="39100EC8" w:rsidR="00DA1D43" w:rsidRDefault="008D3A01" w:rsidP="008D3A01">
      <w:pPr>
        <w:rPr>
          <w:rFonts w:ascii="Helvetica" w:hAnsi="Helvetica" w:cs="Helvetica"/>
          <w:color w:val="282828"/>
          <w:shd w:val="clear" w:color="auto" w:fill="FFFFFF"/>
          <w:lang w:val="en-US"/>
        </w:rPr>
      </w:pPr>
      <w:r>
        <w:rPr>
          <w:b/>
          <w:bCs/>
          <w:lang w:val="en-US"/>
        </w:rPr>
        <w:t xml:space="preserve">Figure S1. </w:t>
      </w:r>
      <w:r w:rsidR="00625B75">
        <w:rPr>
          <w:lang w:val="en-US"/>
        </w:rPr>
        <w:t>Fitness</w:t>
      </w:r>
      <w:r w:rsidR="002804A2" w:rsidRPr="005C76E1">
        <w:rPr>
          <w:lang w:val="en-US"/>
        </w:rPr>
        <w:t xml:space="preserve"> of the RBD knock-in strains</w:t>
      </w:r>
      <w:r w:rsidR="005C76E1" w:rsidRPr="005C76E1">
        <w:rPr>
          <w:lang w:val="en-US"/>
        </w:rPr>
        <w:t xml:space="preserve">. </w:t>
      </w:r>
      <w:r w:rsidR="002B1BB8">
        <w:rPr>
          <w:rFonts w:ascii="Helvetica" w:hAnsi="Helvetica" w:cs="Helvetica"/>
          <w:color w:val="282828"/>
          <w:shd w:val="clear" w:color="auto" w:fill="FFFFFF"/>
          <w:lang w:val="en-US"/>
        </w:rPr>
        <w:t>C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ultures </w:t>
      </w:r>
      <w:r w:rsidR="0087377F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of each </w:t>
      </w:r>
      <w:r w:rsidR="002B1BB8">
        <w:rPr>
          <w:rFonts w:ascii="Helvetica" w:hAnsi="Helvetica" w:cs="Helvetica"/>
          <w:color w:val="282828"/>
          <w:shd w:val="clear" w:color="auto" w:fill="FFFFFF"/>
          <w:lang w:val="en-US"/>
        </w:rPr>
        <w:t>strain</w:t>
      </w:r>
      <w:r w:rsidR="0087377F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 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were transferred to a 96-well plate after induction </w:t>
      </w:r>
      <w:r w:rsidR="002B1BB8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with 25 ng/ml SppIP 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>(time = 0</w:t>
      </w:r>
      <w:r w:rsidR="002B1BB8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 h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>). The OD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vertAlign w:val="subscript"/>
          <w:lang w:val="en-US"/>
        </w:rPr>
        <w:t>620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 was measured continuously, every </w:t>
      </w:r>
      <w:r w:rsidR="00804384">
        <w:rPr>
          <w:rFonts w:ascii="Helvetica" w:hAnsi="Helvetica" w:cs="Helvetica"/>
          <w:color w:val="282828"/>
          <w:shd w:val="clear" w:color="auto" w:fill="FFFFFF"/>
          <w:lang w:val="en-US"/>
        </w:rPr>
        <w:t>hour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 for </w:t>
      </w:r>
      <w:r w:rsidR="00270064">
        <w:rPr>
          <w:rFonts w:ascii="Helvetica" w:hAnsi="Helvetica" w:cs="Helvetica"/>
          <w:color w:val="282828"/>
          <w:shd w:val="clear" w:color="auto" w:fill="FFFFFF"/>
          <w:lang w:val="en-US"/>
        </w:rPr>
        <w:t>2</w:t>
      </w:r>
      <w:r w:rsidR="00804384">
        <w:rPr>
          <w:rFonts w:ascii="Helvetica" w:hAnsi="Helvetica" w:cs="Helvetica"/>
          <w:color w:val="282828"/>
          <w:shd w:val="clear" w:color="auto" w:fill="FFFFFF"/>
          <w:lang w:val="en-US"/>
        </w:rPr>
        <w:t>0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> h</w:t>
      </w:r>
      <w:r w:rsidR="00270064">
        <w:rPr>
          <w:rFonts w:ascii="Helvetica" w:hAnsi="Helvetica" w:cs="Helvetica"/>
          <w:color w:val="282828"/>
          <w:shd w:val="clear" w:color="auto" w:fill="FFFFFF"/>
          <w:lang w:val="en-US"/>
        </w:rPr>
        <w:t>ours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. </w:t>
      </w:r>
      <w:r w:rsidR="002B1BB8">
        <w:rPr>
          <w:rFonts w:ascii="Helvetica" w:hAnsi="Helvetica" w:cs="Helvetica"/>
          <w:color w:val="282828"/>
          <w:shd w:val="clear" w:color="auto" w:fill="FFFFFF"/>
          <w:lang w:val="en-US"/>
        </w:rPr>
        <w:t>Th</w:t>
      </w:r>
      <w:r w:rsidR="00325AE9">
        <w:rPr>
          <w:rFonts w:ascii="Helvetica" w:hAnsi="Helvetica" w:cs="Helvetica"/>
          <w:color w:val="282828"/>
          <w:shd w:val="clear" w:color="auto" w:fill="FFFFFF"/>
          <w:lang w:val="en-US"/>
        </w:rPr>
        <w:t>ree biological replicates and two technical replicates were included for all three strains</w:t>
      </w:r>
      <w:r w:rsidR="00DA1D43">
        <w:rPr>
          <w:rFonts w:ascii="Helvetica" w:hAnsi="Helvetica" w:cs="Helvetica"/>
          <w:color w:val="282828"/>
          <w:shd w:val="clear" w:color="auto" w:fill="FFFFFF"/>
          <w:lang w:val="en-US"/>
        </w:rPr>
        <w:t>. T</w:t>
      </w:r>
      <w:r w:rsidR="00625B75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he </w:t>
      </w:r>
      <w:r w:rsidR="005753A7">
        <w:rPr>
          <w:rFonts w:ascii="Helvetica" w:hAnsi="Helvetica" w:cs="Helvetica"/>
          <w:color w:val="282828"/>
          <w:shd w:val="clear" w:color="auto" w:fill="FFFFFF"/>
          <w:lang w:val="en-US"/>
        </w:rPr>
        <w:t>datapoints</w:t>
      </w:r>
      <w:r w:rsidR="00625B75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 show the mean</w:t>
      </w:r>
      <w:r w:rsidR="00804384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 </w:t>
      </w:r>
      <w:r w:rsidR="005753A7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of the three replicates at every datapoint </w:t>
      </w:r>
      <w:r w:rsidR="00804384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and </w:t>
      </w:r>
      <w:r w:rsidR="005753A7">
        <w:rPr>
          <w:rFonts w:ascii="Helvetica" w:hAnsi="Helvetica" w:cs="Helvetica"/>
          <w:color w:val="282828"/>
          <w:shd w:val="clear" w:color="auto" w:fill="FFFFFF"/>
          <w:lang w:val="en-US"/>
        </w:rPr>
        <w:t>the error bars shows the</w:t>
      </w:r>
      <w:r w:rsidR="00804384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 standard deviation</w:t>
      </w:r>
      <w:r w:rsidR="005753A7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 between the replicates</w:t>
      </w:r>
      <w:r w:rsidR="005C76E1" w:rsidRPr="005C76E1">
        <w:rPr>
          <w:rFonts w:ascii="Helvetica" w:hAnsi="Helvetica" w:cs="Helvetica"/>
          <w:color w:val="282828"/>
          <w:shd w:val="clear" w:color="auto" w:fill="FFFFFF"/>
          <w:lang w:val="en-US"/>
        </w:rPr>
        <w:t>.</w:t>
      </w:r>
    </w:p>
    <w:p w14:paraId="67D982FA" w14:textId="77777777" w:rsidR="00DA1D43" w:rsidRDefault="00DA1D43">
      <w:pPr>
        <w:rPr>
          <w:rFonts w:ascii="Helvetica" w:hAnsi="Helvetica" w:cs="Helvetica"/>
          <w:color w:val="282828"/>
          <w:shd w:val="clear" w:color="auto" w:fill="FFFFFF"/>
          <w:lang w:val="en-US"/>
        </w:rPr>
      </w:pPr>
      <w:r>
        <w:rPr>
          <w:rFonts w:ascii="Helvetica" w:hAnsi="Helvetica" w:cs="Helvetica"/>
          <w:color w:val="282828"/>
          <w:shd w:val="clear" w:color="auto" w:fill="FFFFFF"/>
          <w:lang w:val="en-US"/>
        </w:rPr>
        <w:br w:type="page"/>
      </w:r>
    </w:p>
    <w:p w14:paraId="37F70DB4" w14:textId="77777777" w:rsidR="008D3A01" w:rsidRPr="008D3A01" w:rsidRDefault="008D3A01" w:rsidP="008D3A01">
      <w:pPr>
        <w:rPr>
          <w:lang w:val="en-US"/>
        </w:rPr>
      </w:pPr>
    </w:p>
    <w:p w14:paraId="3527C9E0" w14:textId="064A2B0E" w:rsidR="00D01F89" w:rsidRDefault="00A801CF" w:rsidP="00D01F89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DC228E9" wp14:editId="7B6212DE">
            <wp:extent cx="2880000" cy="2427098"/>
            <wp:effectExtent l="0" t="0" r="0" b="0"/>
            <wp:docPr id="94036915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6" t="9353" r="9042"/>
                    <a:stretch/>
                  </pic:blipFill>
                  <pic:spPr bwMode="auto">
                    <a:xfrm>
                      <a:off x="0" y="0"/>
                      <a:ext cx="2880000" cy="2427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7875AF" w14:textId="051EC265" w:rsidR="00DA1D43" w:rsidRDefault="00D01F89" w:rsidP="00D01F89">
      <w:pPr>
        <w:spacing w:line="240" w:lineRule="auto"/>
        <w:jc w:val="both"/>
        <w:rPr>
          <w:lang w:val="en-US"/>
        </w:rPr>
      </w:pPr>
      <w:r>
        <w:rPr>
          <w:b/>
          <w:bCs/>
          <w:lang w:val="en-US"/>
        </w:rPr>
        <w:t>Figure S</w:t>
      </w:r>
      <w:r w:rsidR="008D3A01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Verification of</w:t>
      </w:r>
      <w:r w:rsidRPr="00394E06">
        <w:rPr>
          <w:lang w:val="en-US"/>
        </w:rPr>
        <w:t xml:space="preserve"> knock-in stability of </w:t>
      </w:r>
      <w:proofErr w:type="spellStart"/>
      <w:proofErr w:type="gramStart"/>
      <w:r w:rsidRPr="00394E06">
        <w:rPr>
          <w:lang w:val="en-US"/>
        </w:rPr>
        <w:t>Lp</w:t>
      </w:r>
      <w:proofErr w:type="spellEnd"/>
      <w:r w:rsidRPr="00394E06">
        <w:rPr>
          <w:lang w:val="en-US"/>
        </w:rPr>
        <w:t>::</w:t>
      </w:r>
      <w:proofErr w:type="gramEnd"/>
      <w:r w:rsidRPr="00394E06">
        <w:rPr>
          <w:lang w:val="en-US"/>
        </w:rPr>
        <w:t>P</w:t>
      </w:r>
      <w:r w:rsidRPr="00E72147">
        <w:rPr>
          <w:i/>
          <w:iCs/>
          <w:vertAlign w:val="subscript"/>
          <w:lang w:val="en-US"/>
        </w:rPr>
        <w:t>sppA</w:t>
      </w:r>
      <w:r w:rsidRPr="00394E06">
        <w:rPr>
          <w:lang w:val="en-US"/>
        </w:rPr>
        <w:t>-Lipo-RBD</w:t>
      </w:r>
      <w:r>
        <w:rPr>
          <w:lang w:val="en-US"/>
        </w:rPr>
        <w:t>. The stability was assessed in</w:t>
      </w:r>
      <w:r w:rsidRPr="00394E06">
        <w:rPr>
          <w:lang w:val="en-US"/>
        </w:rPr>
        <w:t xml:space="preserve"> the </w:t>
      </w:r>
      <w:r>
        <w:rPr>
          <w:lang w:val="en-US"/>
        </w:rPr>
        <w:t xml:space="preserve">cells used for </w:t>
      </w:r>
      <w:r w:rsidRPr="00394E06">
        <w:rPr>
          <w:lang w:val="en-US"/>
        </w:rPr>
        <w:t>flow cytometry analysis</w:t>
      </w:r>
      <w:r>
        <w:rPr>
          <w:lang w:val="en-US"/>
        </w:rPr>
        <w:t xml:space="preserve"> by PCR amplification</w:t>
      </w:r>
      <w:r w:rsidR="00F0704C">
        <w:rPr>
          <w:lang w:val="en-US"/>
        </w:rPr>
        <w:t xml:space="preserve"> of the </w:t>
      </w:r>
      <w:r w:rsidR="00C64E18">
        <w:rPr>
          <w:lang w:val="en-US"/>
        </w:rPr>
        <w:t>genomic region targeted for insertion</w:t>
      </w:r>
      <w:r w:rsidRPr="00394E06">
        <w:rPr>
          <w:lang w:val="en-US"/>
        </w:rPr>
        <w:t xml:space="preserve">. </w:t>
      </w:r>
      <w:r>
        <w:rPr>
          <w:lang w:val="en-US"/>
        </w:rPr>
        <w:t xml:space="preserve">Cells containing pEV (wild-type genome sequence) were used as a negative control. </w:t>
      </w:r>
      <w:r w:rsidR="002246B9" w:rsidRPr="002246B9">
        <w:rPr>
          <w:lang w:val="en-US"/>
        </w:rPr>
        <w:t xml:space="preserve">The expected sizes of the fragments are </w:t>
      </w:r>
      <w:r w:rsidR="000226D1">
        <w:rPr>
          <w:lang w:val="en-US"/>
        </w:rPr>
        <w:t>2.</w:t>
      </w:r>
      <w:r w:rsidR="00E81FF8">
        <w:rPr>
          <w:lang w:val="en-US"/>
        </w:rPr>
        <w:t>5</w:t>
      </w:r>
      <w:r w:rsidR="000226D1">
        <w:rPr>
          <w:lang w:val="en-US"/>
        </w:rPr>
        <w:t xml:space="preserve"> kb</w:t>
      </w:r>
      <w:r w:rsidR="002246B9" w:rsidRPr="002246B9">
        <w:rPr>
          <w:lang w:val="en-US"/>
        </w:rPr>
        <w:t xml:space="preserve"> without insertion (pEV) and</w:t>
      </w:r>
      <w:r w:rsidR="00D0629D">
        <w:rPr>
          <w:lang w:val="en-US"/>
        </w:rPr>
        <w:t xml:space="preserve"> </w:t>
      </w:r>
      <w:r w:rsidR="00916398">
        <w:rPr>
          <w:lang w:val="en-US"/>
        </w:rPr>
        <w:t>3.6 kb</w:t>
      </w:r>
      <w:r w:rsidR="002246B9" w:rsidRPr="00982FD5">
        <w:rPr>
          <w:lang w:val="en-US"/>
        </w:rPr>
        <w:t xml:space="preserve"> with insertion (</w:t>
      </w:r>
      <w:proofErr w:type="spellStart"/>
      <w:proofErr w:type="gramStart"/>
      <w:r w:rsidR="002246B9" w:rsidRPr="00982FD5">
        <w:rPr>
          <w:lang w:val="en-US"/>
        </w:rPr>
        <w:t>Lp</w:t>
      </w:r>
      <w:proofErr w:type="spellEnd"/>
      <w:r w:rsidR="002246B9" w:rsidRPr="00982FD5">
        <w:rPr>
          <w:lang w:val="en-US"/>
        </w:rPr>
        <w:t>::</w:t>
      </w:r>
      <w:proofErr w:type="gramEnd"/>
      <w:r w:rsidR="002246B9" w:rsidRPr="00982FD5">
        <w:rPr>
          <w:lang w:val="en-US"/>
        </w:rPr>
        <w:t>P</w:t>
      </w:r>
      <w:r w:rsidR="002246B9" w:rsidRPr="00982FD5">
        <w:rPr>
          <w:i/>
          <w:iCs/>
          <w:vertAlign w:val="subscript"/>
          <w:lang w:val="en-US"/>
        </w:rPr>
        <w:t>sppA</w:t>
      </w:r>
      <w:r w:rsidR="002246B9" w:rsidRPr="00982FD5">
        <w:rPr>
          <w:lang w:val="en-US"/>
        </w:rPr>
        <w:t>-Lipo-RBD)</w:t>
      </w:r>
    </w:p>
    <w:p w14:paraId="6BDDBC3C" w14:textId="77777777" w:rsidR="00DA1D43" w:rsidRDefault="00DA1D43">
      <w:pPr>
        <w:rPr>
          <w:lang w:val="en-US"/>
        </w:rPr>
      </w:pPr>
      <w:r>
        <w:rPr>
          <w:lang w:val="en-US"/>
        </w:rPr>
        <w:br w:type="page"/>
      </w:r>
    </w:p>
    <w:p w14:paraId="15ABB1EB" w14:textId="77777777" w:rsidR="00D01F89" w:rsidRDefault="00D01F89" w:rsidP="00D01F89">
      <w:pPr>
        <w:spacing w:line="240" w:lineRule="auto"/>
        <w:jc w:val="both"/>
        <w:rPr>
          <w:lang w:val="en-US"/>
        </w:rPr>
      </w:pPr>
    </w:p>
    <w:p w14:paraId="72479635" w14:textId="77777777" w:rsidR="00D01F89" w:rsidRPr="00394E06" w:rsidRDefault="00D01F89" w:rsidP="00D01F89">
      <w:pPr>
        <w:spacing w:line="240" w:lineRule="auto"/>
        <w:jc w:val="both"/>
        <w:rPr>
          <w:lang w:val="en-US"/>
        </w:rPr>
      </w:pPr>
    </w:p>
    <w:p w14:paraId="3F5A7514" w14:textId="77777777" w:rsidR="00D01F89" w:rsidRPr="00DE1070" w:rsidRDefault="00D01F89" w:rsidP="00D01F89">
      <w:pPr>
        <w:spacing w:line="480" w:lineRule="auto"/>
        <w:jc w:val="both"/>
        <w:rPr>
          <w:lang w:val="en-US"/>
        </w:rPr>
      </w:pPr>
      <w:r w:rsidRPr="00067AB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067AB8">
        <w:rPr>
          <w:b/>
          <w:bCs/>
          <w:lang w:val="en-US"/>
        </w:rPr>
        <w:t>.</w:t>
      </w:r>
      <w:r>
        <w:rPr>
          <w:lang w:val="en-US"/>
        </w:rPr>
        <w:t xml:space="preserve"> Primers used in this study. Restriction sites appear in italics and are underlined.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2693"/>
        <w:gridCol w:w="3356"/>
      </w:tblGrid>
      <w:tr w:rsidR="00D01F89" w14:paraId="54D9194C" w14:textId="77777777" w:rsidTr="00C97D7D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4A43A1" w14:textId="77777777" w:rsidR="00D01F89" w:rsidRDefault="00D01F89" w:rsidP="00C97D7D">
            <w:r>
              <w:rPr>
                <w:b/>
                <w:bCs/>
                <w:lang w:val="en-US"/>
              </w:rPr>
              <w:t>Nam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113648" w14:textId="77777777" w:rsidR="00D01F89" w:rsidRDefault="00D01F89" w:rsidP="00C97D7D">
            <w:r>
              <w:rPr>
                <w:b/>
                <w:bCs/>
                <w:lang w:val="en-US"/>
              </w:rPr>
              <w:t>Sequence</w:t>
            </w:r>
          </w:p>
        </w:tc>
        <w:tc>
          <w:tcPr>
            <w:tcW w:w="3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5C23DF" w14:textId="77777777" w:rsidR="00D01F89" w:rsidRDefault="00D01F89" w:rsidP="00C97D7D">
            <w:r w:rsidRPr="00137160">
              <w:rPr>
                <w:b/>
                <w:bCs/>
                <w:lang w:val="en-US"/>
              </w:rPr>
              <w:t>Description</w:t>
            </w:r>
          </w:p>
        </w:tc>
      </w:tr>
      <w:tr w:rsidR="00D01F89" w:rsidRPr="00672835" w14:paraId="7059EC0E" w14:textId="77777777" w:rsidTr="00C97D7D"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AC590B" w14:textId="77777777" w:rsidR="00D01F89" w:rsidRPr="00DE1070" w:rsidRDefault="00D01F89" w:rsidP="00C97D7D">
            <w:pPr>
              <w:rPr>
                <w:lang w:val="en-US"/>
              </w:rPr>
            </w:pPr>
            <w:r w:rsidRPr="00DE1070">
              <w:rPr>
                <w:lang w:val="en-US"/>
              </w:rPr>
              <w:t>Phospho-</w:t>
            </w:r>
            <w:proofErr w:type="spellStart"/>
            <w:r w:rsidRPr="00DE1070">
              <w:rPr>
                <w:lang w:val="en-US"/>
              </w:rPr>
              <w:t>sgRNA_R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E0CC12" w14:textId="77777777" w:rsidR="00D01F89" w:rsidRDefault="00D01F89" w:rsidP="00C97D7D">
            <w:r w:rsidRPr="00DE1070">
              <w:t>TATAGTTATTATACCAGGGGGACAGTGC</w:t>
            </w:r>
          </w:p>
          <w:p w14:paraId="6001968B" w14:textId="77777777" w:rsidR="00D01F89" w:rsidRDefault="00D01F89" w:rsidP="00C97D7D"/>
        </w:tc>
        <w:tc>
          <w:tcPr>
            <w:tcW w:w="3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F941B1" w14:textId="77777777" w:rsidR="00D01F89" w:rsidRPr="00672835" w:rsidRDefault="00D01F89" w:rsidP="00C97D7D">
            <w:pPr>
              <w:rPr>
                <w:lang w:val="en-US"/>
              </w:rPr>
            </w:pPr>
            <w:proofErr w:type="spellStart"/>
            <w:r w:rsidRPr="00672835">
              <w:rPr>
                <w:lang w:val="en-US"/>
              </w:rPr>
              <w:t>Phosporylated</w:t>
            </w:r>
            <w:proofErr w:type="spellEnd"/>
            <w:r w:rsidRPr="00672835">
              <w:rPr>
                <w:lang w:val="en-US"/>
              </w:rPr>
              <w:t xml:space="preserve"> primer</w:t>
            </w:r>
            <w:r>
              <w:rPr>
                <w:lang w:val="en-US"/>
              </w:rPr>
              <w:t>;</w:t>
            </w:r>
            <w:r w:rsidRPr="00672835">
              <w:rPr>
                <w:lang w:val="en-US"/>
              </w:rPr>
              <w:t xml:space="preserve"> bind</w:t>
            </w:r>
            <w:r>
              <w:rPr>
                <w:lang w:val="en-US"/>
              </w:rPr>
              <w:t>s</w:t>
            </w:r>
            <w:r w:rsidRPr="00672835">
              <w:rPr>
                <w:lang w:val="en-US"/>
              </w:rPr>
              <w:t xml:space="preserve"> any </w:t>
            </w:r>
            <w:proofErr w:type="spellStart"/>
            <w:r w:rsidRPr="00672835">
              <w:rPr>
                <w:lang w:val="en-US"/>
              </w:rPr>
              <w:t>p</w:t>
            </w:r>
            <w:r>
              <w:rPr>
                <w:lang w:val="en-US"/>
              </w:rPr>
              <w:t>SgRNA</w:t>
            </w:r>
            <w:proofErr w:type="spellEnd"/>
            <w:r>
              <w:rPr>
                <w:lang w:val="en-US"/>
              </w:rPr>
              <w:t>-plasmid.</w:t>
            </w:r>
          </w:p>
        </w:tc>
      </w:tr>
      <w:tr w:rsidR="00D01F89" w:rsidRPr="00990E47" w14:paraId="634690B4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1BD3C" w14:textId="77777777" w:rsidR="00D01F89" w:rsidRDefault="00D01F89" w:rsidP="00C97D7D">
            <w:r w:rsidRPr="00DE1070">
              <w:t>SgRNA_KI1_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59338" w14:textId="77777777" w:rsidR="00D01F89" w:rsidRPr="00967E7E" w:rsidRDefault="00D01F89" w:rsidP="00C97D7D">
            <w:pPr>
              <w:rPr>
                <w:b/>
                <w:bCs/>
              </w:rPr>
            </w:pPr>
            <w:r w:rsidRPr="00967E7E">
              <w:rPr>
                <w:b/>
                <w:bCs/>
              </w:rPr>
              <w:t>ATAAACGACTTCGG</w:t>
            </w:r>
          </w:p>
          <w:p w14:paraId="3A6D9ED1" w14:textId="77777777" w:rsidR="00D01F89" w:rsidRDefault="00D01F89" w:rsidP="00C97D7D">
            <w:r w:rsidRPr="00967E7E">
              <w:rPr>
                <w:b/>
                <w:bCs/>
              </w:rPr>
              <w:t>TGGAAT</w:t>
            </w:r>
            <w:r w:rsidRPr="00DE1070">
              <w:t>GTTTAAGA</w:t>
            </w:r>
          </w:p>
          <w:p w14:paraId="1A7278BE" w14:textId="77777777" w:rsidR="00D01F89" w:rsidRDefault="00D01F89" w:rsidP="00C97D7D">
            <w:r w:rsidRPr="00DE1070">
              <w:t>GCTATGCTGGAAACAG</w:t>
            </w:r>
          </w:p>
          <w:p w14:paraId="348EC912" w14:textId="77777777" w:rsidR="00D01F89" w:rsidRDefault="00D01F89" w:rsidP="00C97D7D"/>
        </w:tc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48C48" w14:textId="771AAEF7" w:rsidR="00D01F89" w:rsidRPr="004A6F21" w:rsidRDefault="00D01F89" w:rsidP="00C97D7D">
            <w:pPr>
              <w:rPr>
                <w:lang w:val="en-US"/>
              </w:rPr>
            </w:pPr>
            <w:r w:rsidRPr="00672835">
              <w:rPr>
                <w:lang w:val="en-US"/>
              </w:rPr>
              <w:t xml:space="preserve">Forward primer </w:t>
            </w:r>
            <w:r>
              <w:rPr>
                <w:lang w:val="en-US"/>
              </w:rPr>
              <w:t>for inserting the sgRNA (</w:t>
            </w:r>
            <w:r w:rsidR="00967E7E">
              <w:rPr>
                <w:lang w:val="en-US"/>
              </w:rPr>
              <w:t>bold</w:t>
            </w:r>
            <w:r>
              <w:rPr>
                <w:lang w:val="en-US"/>
              </w:rPr>
              <w:t xml:space="preserve">) between </w:t>
            </w:r>
            <w:r>
              <w:rPr>
                <w:i/>
                <w:iCs/>
                <w:lang w:val="en-US"/>
              </w:rPr>
              <w:t xml:space="preserve">lp_2071 </w:t>
            </w:r>
            <w:r>
              <w:rPr>
                <w:lang w:val="en-US"/>
              </w:rPr>
              <w:t xml:space="preserve">and </w:t>
            </w:r>
            <w:r>
              <w:rPr>
                <w:i/>
                <w:iCs/>
                <w:lang w:val="en-US"/>
              </w:rPr>
              <w:t>lp_2074</w:t>
            </w:r>
            <w:r>
              <w:rPr>
                <w:lang w:val="en-US"/>
              </w:rPr>
              <w:t xml:space="preserve">, called “KI”. </w:t>
            </w:r>
          </w:p>
        </w:tc>
      </w:tr>
      <w:tr w:rsidR="00D01F89" w:rsidRPr="00990E47" w14:paraId="5B060037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A2E79" w14:textId="77777777" w:rsidR="00D01F89" w:rsidRPr="00DE1070" w:rsidRDefault="00D01F89" w:rsidP="00C97D7D">
            <w:r w:rsidRPr="00DA0FC7">
              <w:t>Cas9NcoI_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58CB4" w14:textId="77777777" w:rsidR="00D01F89" w:rsidRDefault="00D01F89" w:rsidP="00C97D7D">
            <w:r w:rsidRPr="005F6A82">
              <w:t>AGTATGATTC</w:t>
            </w:r>
            <w:r w:rsidRPr="005F6A82">
              <w:rPr>
                <w:i/>
                <w:iCs/>
                <w:u w:val="single"/>
              </w:rPr>
              <w:t>CCATGG</w:t>
            </w:r>
            <w:r w:rsidRPr="005F6A82">
              <w:t>ATAAGAAATACTCAATAGGCTT</w:t>
            </w:r>
          </w:p>
          <w:p w14:paraId="2D33D0CD" w14:textId="77777777" w:rsidR="00D01F89" w:rsidRPr="005F6A82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DE022B" w14:textId="77777777" w:rsidR="00D01F89" w:rsidRPr="00672835" w:rsidRDefault="00D01F89" w:rsidP="00C97D7D">
            <w:pPr>
              <w:rPr>
                <w:lang w:val="en-US"/>
              </w:rPr>
            </w:pPr>
            <w:r>
              <w:rPr>
                <w:lang w:val="en-US"/>
              </w:rPr>
              <w:t>Primer pair for amplification of Cas9 from the pCas9 plasmid for insertion into pSIP_403.</w:t>
            </w:r>
          </w:p>
        </w:tc>
      </w:tr>
      <w:tr w:rsidR="00D01F89" w:rsidRPr="00DA0FC7" w14:paraId="6E351F9C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31A98" w14:textId="77777777" w:rsidR="00D01F89" w:rsidRPr="00DA0FC7" w:rsidRDefault="00D01F89" w:rsidP="00C97D7D">
            <w:proofErr w:type="spellStart"/>
            <w:r>
              <w:t>pCas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0002C" w14:textId="77777777" w:rsidR="00D01F89" w:rsidRDefault="00D01F89" w:rsidP="00C97D7D">
            <w:r w:rsidRPr="0068196B">
              <w:t>ACCGAATTC</w:t>
            </w:r>
            <w:r w:rsidRPr="0068196B">
              <w:rPr>
                <w:i/>
                <w:iCs/>
                <w:u w:val="single"/>
              </w:rPr>
              <w:t>CTCGAG</w:t>
            </w:r>
            <w:r w:rsidRPr="0068196B">
              <w:t>TCAGTCACCTCCTAGCT</w:t>
            </w:r>
          </w:p>
          <w:p w14:paraId="72F398B5" w14:textId="77777777" w:rsidR="00D01F89" w:rsidRPr="009D3FC6" w:rsidRDefault="00D01F89" w:rsidP="00C97D7D">
            <w:pPr>
              <w:rPr>
                <w:u w:val="single"/>
              </w:rPr>
            </w:pPr>
          </w:p>
        </w:tc>
        <w:tc>
          <w:tcPr>
            <w:tcW w:w="33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65A5C" w14:textId="77777777" w:rsidR="00D01F89" w:rsidRPr="00672835" w:rsidRDefault="00D01F89" w:rsidP="00C97D7D">
            <w:pPr>
              <w:rPr>
                <w:lang w:val="en-US"/>
              </w:rPr>
            </w:pPr>
          </w:p>
        </w:tc>
      </w:tr>
      <w:tr w:rsidR="00D01F89" w:rsidRPr="00990E47" w14:paraId="0E78976E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A999D" w14:textId="77777777" w:rsidR="00D01F89" w:rsidRPr="00DE1070" w:rsidRDefault="00D01F89" w:rsidP="00C97D7D">
            <w:r w:rsidRPr="00C35E68">
              <w:t>Sg-Cas9_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CBEA" w14:textId="77777777" w:rsidR="00D01F89" w:rsidRDefault="00D01F89" w:rsidP="00C97D7D">
            <w:r w:rsidRPr="00C35E68">
              <w:t>CGCCTTCGAA</w:t>
            </w:r>
            <w:r w:rsidRPr="008B3937">
              <w:rPr>
                <w:i/>
                <w:iCs/>
                <w:u w:val="single"/>
              </w:rPr>
              <w:t>CCCGGG</w:t>
            </w:r>
            <w:r w:rsidRPr="00C35E68">
              <w:t>TCAGTCACCTCCTAGCTGA</w:t>
            </w:r>
          </w:p>
          <w:p w14:paraId="58A2AC78" w14:textId="77777777" w:rsidR="00D01F89" w:rsidRPr="00C35E68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BF56FA" w14:textId="77777777" w:rsidR="00D01F89" w:rsidRPr="00672835" w:rsidRDefault="00D01F89" w:rsidP="00C97D7D">
            <w:pPr>
              <w:rPr>
                <w:lang w:val="en-US"/>
              </w:rPr>
            </w:pPr>
            <w:r>
              <w:rPr>
                <w:lang w:val="en-US"/>
              </w:rPr>
              <w:t>Primer pair for amplification of P</w:t>
            </w:r>
            <w:r w:rsidRPr="00C35E68">
              <w:rPr>
                <w:i/>
                <w:iCs/>
                <w:vertAlign w:val="subscript"/>
                <w:lang w:val="en-US"/>
              </w:rPr>
              <w:t>sppA</w:t>
            </w:r>
            <w:r>
              <w:rPr>
                <w:lang w:val="en-US"/>
              </w:rPr>
              <w:t>-Cas9 from the pCas9 plasmid.</w:t>
            </w:r>
          </w:p>
        </w:tc>
      </w:tr>
      <w:tr w:rsidR="00D01F89" w:rsidRPr="00643AB7" w14:paraId="4256B784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60BEF" w14:textId="77777777" w:rsidR="00D01F89" w:rsidRPr="00DE1070" w:rsidRDefault="00D01F89" w:rsidP="00C97D7D">
            <w:r w:rsidRPr="00356B61">
              <w:t>SgRNAKI-1-HA_cas9_</w:t>
            </w:r>
            <w:r>
              <w:t>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4B9C6" w14:textId="77777777" w:rsidR="00D01F89" w:rsidRDefault="00D01F89" w:rsidP="00C97D7D">
            <w:r w:rsidRPr="00370FA8">
              <w:t>CCTCCAGTAA</w:t>
            </w:r>
            <w:r w:rsidRPr="008B3937">
              <w:rPr>
                <w:i/>
                <w:iCs/>
                <w:u w:val="single"/>
              </w:rPr>
              <w:t>CTCGAG</w:t>
            </w:r>
            <w:r w:rsidRPr="00370FA8">
              <w:t>GATCTACCGGTTTAATTTGAAAATTGATATTAGC</w:t>
            </w:r>
          </w:p>
          <w:p w14:paraId="5127B4A0" w14:textId="77777777" w:rsidR="00D01F89" w:rsidRPr="00587079" w:rsidRDefault="00D01F89" w:rsidP="00C97D7D"/>
        </w:tc>
        <w:tc>
          <w:tcPr>
            <w:tcW w:w="33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4933D7" w14:textId="77777777" w:rsidR="00D01F89" w:rsidRPr="00672835" w:rsidRDefault="00D01F89" w:rsidP="00C97D7D">
            <w:pPr>
              <w:rPr>
                <w:lang w:val="en-US"/>
              </w:rPr>
            </w:pPr>
          </w:p>
        </w:tc>
      </w:tr>
      <w:tr w:rsidR="00D01F89" w:rsidRPr="00B13045" w14:paraId="2FF39E1D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B18E6" w14:textId="77777777" w:rsidR="00D01F89" w:rsidRDefault="00D01F89" w:rsidP="00C97D7D">
            <w:r w:rsidRPr="00060F6E">
              <w:rPr>
                <w:color w:val="000000" w:themeColor="text1"/>
                <w:lang w:val="en-US"/>
              </w:rPr>
              <w:t xml:space="preserve">pSgKI1-HL_XhoI_F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6F024" w14:textId="77777777" w:rsidR="00D01F89" w:rsidRDefault="00D01F89" w:rsidP="00C97D7D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TCCAGTAA</w:t>
            </w:r>
            <w:r w:rsidRPr="008B3937">
              <w:rPr>
                <w:rFonts w:cs="Arial"/>
                <w:i/>
                <w:iCs/>
                <w:color w:val="000000"/>
                <w:u w:val="single"/>
              </w:rPr>
              <w:t>CTCGAG</w:t>
            </w:r>
            <w:r>
              <w:rPr>
                <w:rFonts w:cs="Arial"/>
                <w:color w:val="000000"/>
              </w:rPr>
              <w:t>CTACAAGATCCACCAACT</w:t>
            </w:r>
          </w:p>
          <w:p w14:paraId="60B784F2" w14:textId="77777777" w:rsidR="00D01F89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41918" w14:textId="77777777" w:rsidR="00D01F89" w:rsidRPr="0052185C" w:rsidRDefault="00D01F89" w:rsidP="00C97D7D">
            <w:pPr>
              <w:rPr>
                <w:lang w:val="en-US"/>
              </w:rPr>
            </w:pPr>
            <w:r>
              <w:rPr>
                <w:lang w:val="en-US"/>
              </w:rPr>
              <w:t>Primer pair for amplification of</w:t>
            </w:r>
            <w:r w:rsidRPr="0052185C">
              <w:rPr>
                <w:lang w:val="en-US"/>
              </w:rPr>
              <w:t xml:space="preserve"> the region upstream o</w:t>
            </w:r>
            <w:r>
              <w:rPr>
                <w:lang w:val="en-US"/>
              </w:rPr>
              <w:t xml:space="preserve">f the sgRNA target site, called homologous arm left (HL). The reverse primer carries a tail homologous to RBD. </w:t>
            </w:r>
          </w:p>
        </w:tc>
      </w:tr>
      <w:tr w:rsidR="00D01F89" w14:paraId="2BCC233B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583B2" w14:textId="77777777" w:rsidR="00D01F89" w:rsidRDefault="00D01F89" w:rsidP="00C97D7D">
            <w:r w:rsidRPr="00DE1070">
              <w:t>HL_2071-2074_SapI_rev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A103D" w14:textId="77777777" w:rsidR="00D01F89" w:rsidRDefault="00D01F89" w:rsidP="00C97D7D">
            <w:r w:rsidRPr="00C103FE">
              <w:rPr>
                <w:i/>
                <w:iCs/>
              </w:rPr>
              <w:t>G</w:t>
            </w:r>
            <w:r w:rsidRPr="008B3937">
              <w:rPr>
                <w:i/>
                <w:iCs/>
                <w:u w:val="single"/>
              </w:rPr>
              <w:t>CTCTTC</w:t>
            </w:r>
            <w:r w:rsidRPr="00DE1070">
              <w:t>TTATGGGCTAATAACAAGC</w:t>
            </w:r>
          </w:p>
          <w:p w14:paraId="576DE66D" w14:textId="77777777" w:rsidR="00D01F89" w:rsidRDefault="00D01F89" w:rsidP="00C97D7D"/>
        </w:tc>
        <w:tc>
          <w:tcPr>
            <w:tcW w:w="3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DBD83" w14:textId="77777777" w:rsidR="00D01F89" w:rsidRDefault="00D01F89" w:rsidP="00C97D7D"/>
        </w:tc>
      </w:tr>
      <w:tr w:rsidR="00D01F89" w:rsidRPr="00B13045" w14:paraId="7E7A4856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063B4" w14:textId="77777777" w:rsidR="00D01F89" w:rsidRDefault="00D01F89" w:rsidP="00C97D7D">
            <w:r w:rsidRPr="00DE1070">
              <w:t>H-2071-2074-R_fw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DBEFD" w14:textId="77777777" w:rsidR="00D01F89" w:rsidRDefault="00D01F89" w:rsidP="00C97D7D">
            <w:r w:rsidRPr="00DE1070">
              <w:t>CACAGCGTCCATAGAAGCTT</w:t>
            </w:r>
            <w:r w:rsidRPr="008B3937">
              <w:rPr>
                <w:i/>
                <w:iCs/>
                <w:u w:val="single"/>
              </w:rPr>
              <w:t>GCTCTTC</w:t>
            </w:r>
            <w:r w:rsidRPr="00DE1070">
              <w:t>ATAATCCTACTTGGTTAGACTG</w:t>
            </w:r>
          </w:p>
          <w:p w14:paraId="2784DE82" w14:textId="77777777" w:rsidR="00D01F89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8D89A" w14:textId="77777777" w:rsidR="00D01F89" w:rsidRPr="00B46342" w:rsidRDefault="00D01F89" w:rsidP="00C97D7D">
            <w:pPr>
              <w:rPr>
                <w:lang w:val="en-US"/>
              </w:rPr>
            </w:pPr>
            <w:r>
              <w:rPr>
                <w:lang w:val="en-US"/>
              </w:rPr>
              <w:t>Primer pair for amplification of</w:t>
            </w:r>
            <w:r w:rsidRPr="0052185C">
              <w:rPr>
                <w:lang w:val="en-US"/>
              </w:rPr>
              <w:t xml:space="preserve"> the region </w:t>
            </w:r>
            <w:r>
              <w:rPr>
                <w:lang w:val="en-US"/>
              </w:rPr>
              <w:t>downstream</w:t>
            </w:r>
            <w:r w:rsidRPr="0052185C">
              <w:rPr>
                <w:lang w:val="en-US"/>
              </w:rPr>
              <w:t xml:space="preserve"> o</w:t>
            </w:r>
            <w:r>
              <w:rPr>
                <w:lang w:val="en-US"/>
              </w:rPr>
              <w:t xml:space="preserve">f the single guide RNA target site, called homologous arm right (HR). The forward primer contains a tail homologous to RBD. </w:t>
            </w:r>
          </w:p>
        </w:tc>
      </w:tr>
      <w:tr w:rsidR="00D01F89" w14:paraId="6D59660E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5F484" w14:textId="77777777" w:rsidR="00D01F89" w:rsidRDefault="00D01F89" w:rsidP="00C97D7D">
            <w:r w:rsidRPr="00285981">
              <w:rPr>
                <w:color w:val="000000" w:themeColor="text1"/>
                <w:lang w:val="en-US"/>
              </w:rPr>
              <w:t>pSgKI1-HR_AgeI_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24DBD" w14:textId="77777777" w:rsidR="00D01F89" w:rsidRDefault="00D01F89" w:rsidP="00C97D7D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ATGGGCCC</w:t>
            </w:r>
            <w:r w:rsidRPr="008B3937">
              <w:rPr>
                <w:rFonts w:cs="Arial"/>
                <w:i/>
                <w:iCs/>
                <w:color w:val="000000"/>
                <w:u w:val="single"/>
              </w:rPr>
              <w:t>ACCGGT</w:t>
            </w:r>
            <w:r>
              <w:rPr>
                <w:rFonts w:cs="Arial"/>
                <w:color w:val="000000"/>
              </w:rPr>
              <w:t>ACGAGCCAGACAGTTTTAAGT</w:t>
            </w:r>
          </w:p>
          <w:p w14:paraId="2E9D00B6" w14:textId="77777777" w:rsidR="00D01F89" w:rsidRDefault="00D01F89" w:rsidP="00C97D7D"/>
        </w:tc>
        <w:tc>
          <w:tcPr>
            <w:tcW w:w="3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110AB" w14:textId="77777777" w:rsidR="00D01F89" w:rsidRDefault="00D01F89" w:rsidP="00C97D7D"/>
        </w:tc>
      </w:tr>
      <w:tr w:rsidR="00D01F89" w:rsidRPr="00990E47" w14:paraId="77A267DD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D238B" w14:textId="77777777" w:rsidR="00D01F89" w:rsidRPr="00C72162" w:rsidRDefault="00D01F89" w:rsidP="00C97D7D">
            <w:pPr>
              <w:rPr>
                <w:color w:val="FF0000"/>
                <w:lang w:val="en-US"/>
              </w:rPr>
            </w:pPr>
            <w:r w:rsidRPr="00234840">
              <w:rPr>
                <w:lang w:val="en-US"/>
              </w:rPr>
              <w:lastRenderedPageBreak/>
              <w:t>RBD_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95A19" w14:textId="77777777" w:rsidR="00D01F89" w:rsidRDefault="00D01F89" w:rsidP="00C97D7D">
            <w:pPr>
              <w:rPr>
                <w:rFonts w:cs="Arial"/>
                <w:color w:val="000000"/>
                <w:lang w:val="en-US"/>
              </w:rPr>
            </w:pPr>
            <w:r w:rsidRPr="005E6312">
              <w:rPr>
                <w:rFonts w:cs="Arial"/>
                <w:color w:val="000000"/>
                <w:lang w:val="en-US"/>
              </w:rPr>
              <w:t>TAGGAGTATGATT</w:t>
            </w:r>
            <w:r w:rsidRPr="008B3937">
              <w:rPr>
                <w:rFonts w:cs="Arial"/>
                <w:i/>
                <w:iCs/>
                <w:color w:val="000000"/>
                <w:u w:val="single"/>
                <w:lang w:val="en-US"/>
              </w:rPr>
              <w:t>CATATG</w:t>
            </w:r>
            <w:r w:rsidRPr="005E6312">
              <w:rPr>
                <w:rFonts w:cs="Arial"/>
                <w:color w:val="000000"/>
                <w:lang w:val="en-US"/>
              </w:rPr>
              <w:t>CCAAACATCACGAACTT</w:t>
            </w:r>
          </w:p>
          <w:p w14:paraId="0D423951" w14:textId="77777777" w:rsidR="00D01F89" w:rsidRPr="00234840" w:rsidRDefault="00D01F89" w:rsidP="00C97D7D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3356" w:type="dxa"/>
            <w:vMerge w:val="restart"/>
            <w:tcBorders>
              <w:top w:val="nil"/>
              <w:left w:val="nil"/>
              <w:right w:val="nil"/>
            </w:tcBorders>
          </w:tcPr>
          <w:p w14:paraId="409D8FCC" w14:textId="77777777" w:rsidR="00D01F89" w:rsidRPr="00234840" w:rsidRDefault="00D01F89" w:rsidP="00C97D7D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primers for amplification of RBD from </w:t>
            </w:r>
            <w:r w:rsidRPr="0056243A">
              <w:rPr>
                <w:lang w:val="en-US"/>
              </w:rPr>
              <w:t>pUC57_DC_NTD_RBD</w:t>
            </w:r>
            <w:r>
              <w:rPr>
                <w:lang w:val="en-US"/>
              </w:rPr>
              <w:t xml:space="preserve">.  </w:t>
            </w:r>
          </w:p>
        </w:tc>
      </w:tr>
      <w:tr w:rsidR="00D01F89" w:rsidRPr="00234840" w14:paraId="4367BA0A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77290" w14:textId="77777777" w:rsidR="00D01F89" w:rsidRPr="00C72162" w:rsidRDefault="00D01F89" w:rsidP="00C97D7D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RBD_R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2B9BA" w14:textId="77777777" w:rsidR="00D01F89" w:rsidRDefault="00D01F89" w:rsidP="00C97D7D">
            <w:pPr>
              <w:rPr>
                <w:rFonts w:cs="Arial"/>
                <w:color w:val="000000"/>
                <w:lang w:val="en-US"/>
              </w:rPr>
            </w:pPr>
            <w:r w:rsidRPr="005E6312">
              <w:rPr>
                <w:rFonts w:cs="Arial"/>
                <w:color w:val="000000"/>
                <w:lang w:val="en-US"/>
              </w:rPr>
              <w:t>CTGTAATTTG</w:t>
            </w:r>
            <w:r w:rsidRPr="008B3937">
              <w:rPr>
                <w:rFonts w:cs="Arial"/>
                <w:i/>
                <w:iCs/>
                <w:color w:val="000000"/>
                <w:u w:val="single"/>
                <w:lang w:val="en-US"/>
              </w:rPr>
              <w:t>AAGCTT</w:t>
            </w:r>
            <w:r w:rsidRPr="005E6312">
              <w:rPr>
                <w:rFonts w:cs="Arial"/>
                <w:color w:val="000000"/>
                <w:lang w:val="en-US"/>
              </w:rPr>
              <w:t>CTATGGACGCTGTGGGGT</w:t>
            </w:r>
          </w:p>
          <w:p w14:paraId="354C1659" w14:textId="77777777" w:rsidR="00D01F89" w:rsidRPr="00234840" w:rsidRDefault="00D01F89" w:rsidP="00C97D7D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33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021EE3" w14:textId="77777777" w:rsidR="00D01F89" w:rsidRPr="00234840" w:rsidRDefault="00D01F89" w:rsidP="00C97D7D">
            <w:pPr>
              <w:rPr>
                <w:lang w:val="en-US"/>
              </w:rPr>
            </w:pPr>
          </w:p>
        </w:tc>
      </w:tr>
      <w:tr w:rsidR="00D01F89" w:rsidRPr="00990E47" w14:paraId="74E02B08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8E7B9" w14:textId="77777777" w:rsidR="00D01F89" w:rsidRPr="00234840" w:rsidRDefault="00D01F89" w:rsidP="00C97D7D">
            <w:pPr>
              <w:rPr>
                <w:color w:val="000000" w:themeColor="text1"/>
                <w:lang w:val="en-US"/>
              </w:rPr>
            </w:pPr>
            <w:r w:rsidRPr="00234840">
              <w:rPr>
                <w:color w:val="000000" w:themeColor="text1"/>
                <w:lang w:val="en-US"/>
              </w:rPr>
              <w:t>1261_RBD_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E9918" w14:textId="77777777" w:rsidR="00D01F89" w:rsidRDefault="00D01F89" w:rsidP="00C97D7D">
            <w:pPr>
              <w:rPr>
                <w:rFonts w:cs="Arial"/>
                <w:color w:val="000000"/>
                <w:lang w:val="en-US"/>
              </w:rPr>
            </w:pPr>
            <w:r w:rsidRPr="00B31D98">
              <w:rPr>
                <w:rFonts w:cs="Arial"/>
                <w:color w:val="000000"/>
                <w:lang w:val="en-US"/>
              </w:rPr>
              <w:t>GATTGCGGCG</w:t>
            </w:r>
            <w:r w:rsidRPr="008B3937">
              <w:rPr>
                <w:rFonts w:cs="Arial"/>
                <w:i/>
                <w:iCs/>
                <w:color w:val="000000"/>
                <w:u w:val="single"/>
                <w:lang w:val="en-US"/>
              </w:rPr>
              <w:t>GTCGAC</w:t>
            </w:r>
            <w:r w:rsidRPr="00B31D98">
              <w:rPr>
                <w:rFonts w:cs="Arial"/>
                <w:color w:val="000000"/>
                <w:lang w:val="en-US"/>
              </w:rPr>
              <w:t>CCAAACATCACGAACTTGTG</w:t>
            </w:r>
          </w:p>
          <w:p w14:paraId="69041558" w14:textId="77777777" w:rsidR="00D01F89" w:rsidRPr="00234840" w:rsidRDefault="00D01F89" w:rsidP="00C97D7D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3356" w:type="dxa"/>
            <w:vMerge w:val="restart"/>
            <w:tcBorders>
              <w:top w:val="nil"/>
              <w:left w:val="nil"/>
              <w:right w:val="nil"/>
            </w:tcBorders>
          </w:tcPr>
          <w:p w14:paraId="5CB3B2D3" w14:textId="77777777" w:rsidR="00D01F89" w:rsidRPr="00234840" w:rsidRDefault="00D01F89" w:rsidP="00C97D7D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primers for amplification of RBD from </w:t>
            </w:r>
            <w:r w:rsidRPr="0056243A">
              <w:rPr>
                <w:lang w:val="en-US"/>
              </w:rPr>
              <w:t>pUC57_DC_NTD_RBD</w:t>
            </w:r>
            <w:r>
              <w:rPr>
                <w:lang w:val="en-US"/>
              </w:rPr>
              <w:t xml:space="preserve"> for insertion of RBD into </w:t>
            </w:r>
            <w:r w:rsidRPr="00E74028">
              <w:rPr>
                <w:lang w:val="en-US"/>
              </w:rPr>
              <w:t>pLp_1261AgE6-DC</w:t>
            </w:r>
            <w:r>
              <w:rPr>
                <w:lang w:val="en-US"/>
              </w:rPr>
              <w:t xml:space="preserve">. </w:t>
            </w:r>
          </w:p>
        </w:tc>
      </w:tr>
      <w:tr w:rsidR="00D01F89" w:rsidRPr="00234840" w14:paraId="575E36FC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FBEB3" w14:textId="77777777" w:rsidR="00D01F89" w:rsidRPr="00234840" w:rsidRDefault="00D01F89" w:rsidP="00C97D7D">
            <w:pPr>
              <w:rPr>
                <w:color w:val="000000" w:themeColor="text1"/>
                <w:lang w:val="en-US"/>
              </w:rPr>
            </w:pPr>
            <w:r w:rsidRPr="00234840">
              <w:rPr>
                <w:color w:val="000000" w:themeColor="text1"/>
                <w:lang w:val="en-US"/>
              </w:rPr>
              <w:t>1261_RBD_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3CF56" w14:textId="77777777" w:rsidR="00D01F89" w:rsidRDefault="00D01F89" w:rsidP="00C97D7D">
            <w:pPr>
              <w:rPr>
                <w:rFonts w:cs="Arial"/>
                <w:color w:val="000000"/>
                <w:lang w:val="en-US"/>
              </w:rPr>
            </w:pPr>
            <w:r w:rsidRPr="00EB365F">
              <w:rPr>
                <w:rFonts w:cs="Arial"/>
                <w:color w:val="000000"/>
                <w:lang w:val="en-US"/>
              </w:rPr>
              <w:t>CTGTAATTTG</w:t>
            </w:r>
            <w:r w:rsidRPr="008B3937">
              <w:rPr>
                <w:rFonts w:cs="Arial"/>
                <w:i/>
                <w:iCs/>
                <w:color w:val="000000"/>
                <w:u w:val="single"/>
                <w:lang w:val="en-US"/>
              </w:rPr>
              <w:t>AAGCTT</w:t>
            </w:r>
            <w:r w:rsidRPr="008B3937">
              <w:rPr>
                <w:rFonts w:cs="Arial"/>
                <w:color w:val="000000"/>
                <w:lang w:val="en-US"/>
              </w:rPr>
              <w:t>C</w:t>
            </w:r>
            <w:r w:rsidRPr="00EB365F">
              <w:rPr>
                <w:rFonts w:cs="Arial"/>
                <w:color w:val="000000"/>
                <w:lang w:val="en-US"/>
              </w:rPr>
              <w:t>TATGGACGCTGTGGGGTTGAATGGTATGATGGATAAAAGCCTGAACCGCAAACTGTGGCT</w:t>
            </w:r>
          </w:p>
          <w:p w14:paraId="07560F2E" w14:textId="77777777" w:rsidR="00D01F89" w:rsidRPr="00234840" w:rsidRDefault="00D01F89" w:rsidP="00C97D7D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33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9111A2" w14:textId="77777777" w:rsidR="00D01F89" w:rsidRPr="00234840" w:rsidRDefault="00D01F89" w:rsidP="00C97D7D">
            <w:pPr>
              <w:rPr>
                <w:lang w:val="en-US"/>
              </w:rPr>
            </w:pPr>
          </w:p>
        </w:tc>
      </w:tr>
      <w:tr w:rsidR="00D01F89" w:rsidRPr="00990E47" w14:paraId="0EFF8D17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05828" w14:textId="77777777" w:rsidR="00D01F89" w:rsidRDefault="00D01F89" w:rsidP="00C97D7D">
            <w:proofErr w:type="spellStart"/>
            <w:r w:rsidRPr="00DE1070">
              <w:t>Psppa-RBD_fw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2E4F9" w14:textId="77777777" w:rsidR="00D01F89" w:rsidRDefault="00D01F89" w:rsidP="00C97D7D">
            <w:r w:rsidRPr="008169B7">
              <w:t>GCTTGTTATTAGCCCATAA</w:t>
            </w:r>
            <w:r w:rsidRPr="008B3937">
              <w:rPr>
                <w:i/>
                <w:iCs/>
                <w:u w:val="single"/>
              </w:rPr>
              <w:t>GAAGAGC</w:t>
            </w:r>
            <w:r w:rsidRPr="00DE1070">
              <w:t>ACCGGTGGGCCCATATTAAC</w:t>
            </w:r>
          </w:p>
          <w:p w14:paraId="25471A9F" w14:textId="77777777" w:rsidR="00D01F89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50A79" w14:textId="77777777" w:rsidR="00D01F89" w:rsidRPr="005165E1" w:rsidRDefault="00D01F89" w:rsidP="00C97D7D">
            <w:pPr>
              <w:rPr>
                <w:lang w:val="en-US"/>
              </w:rPr>
            </w:pPr>
            <w:r w:rsidRPr="005165E1">
              <w:rPr>
                <w:lang w:val="en-US"/>
              </w:rPr>
              <w:t xml:space="preserve">Primers used to amplify </w:t>
            </w:r>
            <w:r>
              <w:rPr>
                <w:lang w:val="en-US"/>
              </w:rPr>
              <w:t>P</w:t>
            </w:r>
            <w:r w:rsidRPr="00221E0A">
              <w:rPr>
                <w:i/>
                <w:iCs/>
                <w:vertAlign w:val="subscript"/>
                <w:lang w:val="en-US"/>
              </w:rPr>
              <w:t>sppA</w:t>
            </w:r>
            <w:r>
              <w:rPr>
                <w:lang w:val="en-US"/>
              </w:rPr>
              <w:t xml:space="preserve">-RBD from </w:t>
            </w:r>
            <w:proofErr w:type="spellStart"/>
            <w:r>
              <w:rPr>
                <w:lang w:val="en-US"/>
              </w:rPr>
              <w:t>pSIP_RBD</w:t>
            </w:r>
            <w:proofErr w:type="spellEnd"/>
            <w:r>
              <w:rPr>
                <w:lang w:val="en-US"/>
              </w:rPr>
              <w:t xml:space="preserve">. The forward primer has a tail homologous to HL, while the reverse primer has a tail homologous to HR. </w:t>
            </w:r>
          </w:p>
        </w:tc>
      </w:tr>
      <w:tr w:rsidR="00D01F89" w14:paraId="50064661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4699E" w14:textId="77777777" w:rsidR="00D01F89" w:rsidRDefault="00D01F89" w:rsidP="00C97D7D">
            <w:r w:rsidRPr="00DE1070">
              <w:t>KI1_HR_RBD_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4D06D" w14:textId="77777777" w:rsidR="00D01F89" w:rsidRDefault="00D01F89" w:rsidP="00C97D7D">
            <w:r w:rsidRPr="00DE1070">
              <w:t>AGTCTAACCAAGTAGGATTA</w:t>
            </w:r>
            <w:r>
              <w:t>T</w:t>
            </w:r>
            <w:r w:rsidRPr="008B3937">
              <w:rPr>
                <w:i/>
                <w:iCs/>
                <w:u w:val="single"/>
              </w:rPr>
              <w:t>GAAGAGC</w:t>
            </w:r>
            <w:r w:rsidRPr="00DE1070">
              <w:t>AAGCTTCTATGGACGCTG</w:t>
            </w:r>
          </w:p>
          <w:p w14:paraId="141CD385" w14:textId="77777777" w:rsidR="00D01F89" w:rsidRDefault="00D01F89" w:rsidP="00C97D7D"/>
        </w:tc>
        <w:tc>
          <w:tcPr>
            <w:tcW w:w="33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EB5AC7" w14:textId="77777777" w:rsidR="00D01F89" w:rsidRDefault="00D01F89" w:rsidP="00C97D7D"/>
        </w:tc>
      </w:tr>
      <w:tr w:rsidR="00D01F89" w:rsidRPr="00990E47" w14:paraId="16DD394B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6D906" w14:textId="77777777" w:rsidR="00D01F89" w:rsidRDefault="00D01F89" w:rsidP="00C97D7D">
            <w:proofErr w:type="spellStart"/>
            <w:r w:rsidRPr="00DE1070">
              <w:t>HL_</w:t>
            </w:r>
            <w:r>
              <w:t>s</w:t>
            </w:r>
            <w:r w:rsidRPr="00DE1070">
              <w:t>lpA</w:t>
            </w:r>
            <w:proofErr w:type="spellEnd"/>
            <w:r w:rsidRPr="00DE1070">
              <w:t>-RBD _</w:t>
            </w:r>
            <w:proofErr w:type="spellStart"/>
            <w:r w:rsidRPr="00DE1070">
              <w:t>fw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0703B" w14:textId="77777777" w:rsidR="00D01F89" w:rsidRDefault="00D01F89" w:rsidP="00C97D7D">
            <w:r w:rsidRPr="00DE1070">
              <w:t>TGCTTGTTATTAGCCCATAA</w:t>
            </w:r>
            <w:r w:rsidRPr="008B3937">
              <w:rPr>
                <w:i/>
                <w:iCs/>
                <w:u w:val="single"/>
              </w:rPr>
              <w:t>GAAGAGC</w:t>
            </w:r>
            <w:r w:rsidRPr="00DE1070">
              <w:t>AGATCTATAAAGTTGTTTGATAAATGC</w:t>
            </w:r>
          </w:p>
          <w:p w14:paraId="785E51FC" w14:textId="77777777" w:rsidR="00D01F89" w:rsidRDefault="00D01F89" w:rsidP="00C97D7D"/>
        </w:tc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C267C" w14:textId="77777777" w:rsidR="00D01F89" w:rsidRPr="00F414BA" w:rsidRDefault="00D01F89" w:rsidP="00C97D7D">
            <w:pPr>
              <w:rPr>
                <w:lang w:val="en-US"/>
              </w:rPr>
            </w:pPr>
            <w:r>
              <w:rPr>
                <w:lang w:val="en-US"/>
              </w:rPr>
              <w:t xml:space="preserve">Primer for amplification of </w:t>
            </w:r>
            <w:proofErr w:type="spellStart"/>
            <w:r>
              <w:rPr>
                <w:lang w:val="en-US"/>
              </w:rPr>
              <w:t>P</w:t>
            </w:r>
            <w:r w:rsidRPr="001C4A14">
              <w:rPr>
                <w:i/>
                <w:iCs/>
                <w:vertAlign w:val="subscript"/>
                <w:lang w:val="en-US"/>
              </w:rPr>
              <w:t>slpA</w:t>
            </w:r>
            <w:r>
              <w:rPr>
                <w:lang w:val="en-US"/>
              </w:rPr>
              <w:t>-mCherry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D01F89" w:rsidRPr="00990E47" w14:paraId="73017BA5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BA858" w14:textId="77777777" w:rsidR="00D01F89" w:rsidRDefault="00D01F89" w:rsidP="00C97D7D">
            <w:r w:rsidRPr="00DE1070">
              <w:t>KI1_HR_mCherry_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6175A" w14:textId="77777777" w:rsidR="00D01F89" w:rsidRDefault="00D01F89" w:rsidP="00C97D7D">
            <w:r w:rsidRPr="00DE1070">
              <w:t>AGTCTAACCAAGTAGGATTA</w:t>
            </w:r>
            <w:r>
              <w:t>T</w:t>
            </w:r>
            <w:r w:rsidRPr="008B3937">
              <w:rPr>
                <w:i/>
                <w:iCs/>
                <w:u w:val="single"/>
              </w:rPr>
              <w:t>GAAGAGC</w:t>
            </w:r>
            <w:r w:rsidRPr="00DE1070">
              <w:t>GAAGCTTTTATTTGTAAAGCTCATC</w:t>
            </w:r>
          </w:p>
          <w:p w14:paraId="54DABA4D" w14:textId="77777777" w:rsidR="00D01F89" w:rsidRDefault="00D01F89" w:rsidP="00C97D7D"/>
        </w:tc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9F74F" w14:textId="77777777" w:rsidR="00D01F89" w:rsidRPr="00444D3B" w:rsidRDefault="00D01F89" w:rsidP="00C97D7D">
            <w:pPr>
              <w:rPr>
                <w:lang w:val="en-US"/>
              </w:rPr>
            </w:pPr>
            <w:r w:rsidRPr="00444D3B">
              <w:rPr>
                <w:lang w:val="en-US"/>
              </w:rPr>
              <w:t>Reverse primer for amplification o</w:t>
            </w:r>
            <w:r>
              <w:rPr>
                <w:lang w:val="en-US"/>
              </w:rPr>
              <w:t>f either P</w:t>
            </w:r>
            <w:r w:rsidRPr="00221E0A">
              <w:rPr>
                <w:i/>
                <w:iCs/>
                <w:vertAlign w:val="subscript"/>
                <w:lang w:val="en-US"/>
              </w:rPr>
              <w:t>sppA</w:t>
            </w:r>
            <w:r>
              <w:rPr>
                <w:lang w:val="en-US"/>
              </w:rPr>
              <w:t xml:space="preserve">-mCherry or </w:t>
            </w:r>
            <w:proofErr w:type="spellStart"/>
            <w:r>
              <w:rPr>
                <w:lang w:val="en-US"/>
              </w:rPr>
              <w:t>P</w:t>
            </w:r>
            <w:r w:rsidRPr="001C4A14">
              <w:rPr>
                <w:i/>
                <w:iCs/>
                <w:vertAlign w:val="subscript"/>
                <w:lang w:val="en-US"/>
              </w:rPr>
              <w:t>slpA</w:t>
            </w:r>
            <w:r>
              <w:rPr>
                <w:lang w:val="en-US"/>
              </w:rPr>
              <w:t>-mCherry</w:t>
            </w:r>
            <w:proofErr w:type="spellEnd"/>
            <w:r>
              <w:rPr>
                <w:lang w:val="en-US"/>
              </w:rPr>
              <w:t xml:space="preserve">. </w:t>
            </w:r>
          </w:p>
        </w:tc>
      </w:tr>
      <w:tr w:rsidR="00D01F89" w:rsidRPr="00990E47" w14:paraId="53A05CD9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6301" w14:textId="77777777" w:rsidR="00D01F89" w:rsidRPr="00DE1070" w:rsidRDefault="00D01F89" w:rsidP="00C97D7D">
            <w:proofErr w:type="spellStart"/>
            <w:r w:rsidRPr="00DE1070">
              <w:t>SgRNA-LpRec_F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FCCCB" w14:textId="77777777" w:rsidR="00D01F89" w:rsidRDefault="00D01F89" w:rsidP="00C97D7D">
            <w:r w:rsidRPr="00DE1070">
              <w:t>CCTCCAGTAACTCGAG</w:t>
            </w:r>
            <w:r w:rsidRPr="008B3937">
              <w:rPr>
                <w:i/>
                <w:iCs/>
                <w:u w:val="single"/>
              </w:rPr>
              <w:t>ACCGGT</w:t>
            </w:r>
            <w:r w:rsidRPr="00DE1070">
              <w:t>GGGCCCATATTA</w:t>
            </w:r>
          </w:p>
          <w:p w14:paraId="111060C4" w14:textId="77777777" w:rsidR="00D01F89" w:rsidRPr="00DE1070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CEA96" w14:textId="77777777" w:rsidR="00D01F89" w:rsidRPr="006F1442" w:rsidRDefault="00D01F89" w:rsidP="00C97D7D">
            <w:pPr>
              <w:rPr>
                <w:lang w:val="en-US"/>
              </w:rPr>
            </w:pPr>
            <w:r w:rsidRPr="006F1442">
              <w:rPr>
                <w:lang w:val="en-US"/>
              </w:rPr>
              <w:t>Primer</w:t>
            </w:r>
            <w:r>
              <w:rPr>
                <w:lang w:val="en-US"/>
              </w:rPr>
              <w:t xml:space="preserve"> pair</w:t>
            </w:r>
            <w:r w:rsidRPr="006F1442">
              <w:rPr>
                <w:lang w:val="en-US"/>
              </w:rPr>
              <w:t xml:space="preserve"> for amplification of P</w:t>
            </w:r>
            <w:r w:rsidRPr="00D974F0">
              <w:rPr>
                <w:i/>
                <w:iCs/>
                <w:vertAlign w:val="subscript"/>
                <w:lang w:val="en-US"/>
              </w:rPr>
              <w:t>sppA</w:t>
            </w:r>
            <w:r>
              <w:rPr>
                <w:lang w:val="en-US"/>
              </w:rPr>
              <w:t xml:space="preserve">, with a tail homologous to </w:t>
            </w:r>
            <w:r>
              <w:rPr>
                <w:i/>
                <w:iCs/>
                <w:lang w:val="en-US"/>
              </w:rPr>
              <w:t>lp0640-42</w:t>
            </w:r>
            <w:r>
              <w:rPr>
                <w:lang w:val="en-US"/>
              </w:rPr>
              <w:t xml:space="preserve">. </w:t>
            </w:r>
          </w:p>
        </w:tc>
      </w:tr>
      <w:tr w:rsidR="00D01F89" w14:paraId="65BBEA80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6E14D" w14:textId="77777777" w:rsidR="00D01F89" w:rsidRPr="00DE1070" w:rsidRDefault="00D01F89" w:rsidP="00C97D7D">
            <w:proofErr w:type="spellStart"/>
            <w:r w:rsidRPr="00DE1070">
              <w:t>SppA-LpRec_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E1319" w14:textId="77777777" w:rsidR="00D01F89" w:rsidRDefault="00D01F89" w:rsidP="00C97D7D">
            <w:r w:rsidRPr="00DE1070">
              <w:t>TTTCGGAGTA</w:t>
            </w:r>
            <w:r w:rsidRPr="008B3937">
              <w:rPr>
                <w:i/>
                <w:iCs/>
                <w:u w:val="single"/>
              </w:rPr>
              <w:t>CATATG</w:t>
            </w:r>
            <w:r w:rsidRPr="00DE1070">
              <w:t>AATCATACTCCTATATATTATTTTATAAAGCA</w:t>
            </w:r>
          </w:p>
          <w:p w14:paraId="7EBF94E6" w14:textId="77777777" w:rsidR="00D01F89" w:rsidRPr="00DE1070" w:rsidRDefault="00D01F89" w:rsidP="00C97D7D"/>
        </w:tc>
        <w:tc>
          <w:tcPr>
            <w:tcW w:w="3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02E46" w14:textId="77777777" w:rsidR="00D01F89" w:rsidRDefault="00D01F89" w:rsidP="00C97D7D"/>
        </w:tc>
      </w:tr>
      <w:tr w:rsidR="00D01F89" w:rsidRPr="00990E47" w14:paraId="6508EF21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01DBE" w14:textId="77777777" w:rsidR="00D01F89" w:rsidRPr="00DE1070" w:rsidRDefault="00D01F89" w:rsidP="00C97D7D">
            <w:proofErr w:type="spellStart"/>
            <w:r w:rsidRPr="00DE1070">
              <w:lastRenderedPageBreak/>
              <w:t>SppA-LpRec_F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1FBC8" w14:textId="77777777" w:rsidR="00D01F89" w:rsidRDefault="00D01F89" w:rsidP="00C97D7D">
            <w:r w:rsidRPr="00DE1070">
              <w:t>GAGTATGATT</w:t>
            </w:r>
            <w:r w:rsidRPr="008B3937">
              <w:rPr>
                <w:i/>
                <w:iCs/>
                <w:u w:val="single"/>
              </w:rPr>
              <w:t>CATATG</w:t>
            </w:r>
            <w:r w:rsidRPr="00DE1070">
              <w:t>TACTCCGAAACAGTCACTAAGA</w:t>
            </w:r>
          </w:p>
          <w:p w14:paraId="6EC507F0" w14:textId="77777777" w:rsidR="00D01F89" w:rsidRPr="00DE1070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E6BC4" w14:textId="77777777" w:rsidR="00D01F89" w:rsidRPr="000F38C3" w:rsidRDefault="00D01F89" w:rsidP="00C97D7D">
            <w:pPr>
              <w:rPr>
                <w:lang w:val="en-US"/>
              </w:rPr>
            </w:pPr>
            <w:r w:rsidRPr="000F38C3">
              <w:rPr>
                <w:lang w:val="en-US"/>
              </w:rPr>
              <w:t>Primer</w:t>
            </w:r>
            <w:r>
              <w:rPr>
                <w:lang w:val="en-US"/>
              </w:rPr>
              <w:t xml:space="preserve"> pair</w:t>
            </w:r>
            <w:r w:rsidRPr="000F38C3">
              <w:rPr>
                <w:lang w:val="en-US"/>
              </w:rPr>
              <w:t xml:space="preserve"> for amplification of t</w:t>
            </w:r>
            <w:r>
              <w:rPr>
                <w:lang w:val="en-US"/>
              </w:rPr>
              <w:t xml:space="preserve">he </w:t>
            </w:r>
            <w:r>
              <w:rPr>
                <w:i/>
                <w:iCs/>
                <w:lang w:val="en-US"/>
              </w:rPr>
              <w:t>lp_0640-42</w:t>
            </w:r>
            <w:r>
              <w:rPr>
                <w:lang w:val="en-US"/>
              </w:rPr>
              <w:t xml:space="preserve"> operon from the</w:t>
            </w:r>
            <w:r>
              <w:rPr>
                <w:i/>
                <w:iCs/>
                <w:lang w:val="en-US"/>
              </w:rPr>
              <w:t xml:space="preserve"> L. plantarum</w:t>
            </w:r>
            <w:r>
              <w:rPr>
                <w:lang w:val="en-US"/>
              </w:rPr>
              <w:t xml:space="preserve"> genome, with a tail homologous to P</w:t>
            </w:r>
            <w:r w:rsidRPr="00221E0A">
              <w:rPr>
                <w:i/>
                <w:iCs/>
                <w:vertAlign w:val="subscript"/>
                <w:lang w:val="en-US"/>
              </w:rPr>
              <w:t>sppA</w:t>
            </w:r>
            <w:r>
              <w:rPr>
                <w:lang w:val="en-US"/>
              </w:rPr>
              <w:t>.</w:t>
            </w:r>
          </w:p>
        </w:tc>
      </w:tr>
      <w:tr w:rsidR="00D01F89" w14:paraId="4CCE9845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AB648" w14:textId="77777777" w:rsidR="00D01F89" w:rsidRPr="00DE1070" w:rsidRDefault="00D01F89" w:rsidP="00C97D7D">
            <w:proofErr w:type="spellStart"/>
            <w:r w:rsidRPr="00DE1070">
              <w:t>SgRNA-LpRec_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FB435" w14:textId="77777777" w:rsidR="00D01F89" w:rsidRDefault="00D01F89" w:rsidP="00C97D7D">
            <w:r w:rsidRPr="00DE1070">
              <w:t>TCGAA</w:t>
            </w:r>
            <w:r w:rsidRPr="008B3937">
              <w:rPr>
                <w:i/>
                <w:iCs/>
                <w:u w:val="single"/>
              </w:rPr>
              <w:t>CCCGGGG</w:t>
            </w:r>
            <w:r w:rsidRPr="00DE1070">
              <w:t>TACCTCAATCTATGAGTAAGTCGTCTG</w:t>
            </w:r>
          </w:p>
          <w:p w14:paraId="36713D1B" w14:textId="77777777" w:rsidR="00D01F89" w:rsidRPr="00DE1070" w:rsidRDefault="00D01F89" w:rsidP="00C97D7D"/>
        </w:tc>
        <w:tc>
          <w:tcPr>
            <w:tcW w:w="3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20535" w14:textId="77777777" w:rsidR="00D01F89" w:rsidRDefault="00D01F89" w:rsidP="00C97D7D"/>
        </w:tc>
      </w:tr>
      <w:tr w:rsidR="00D01F89" w:rsidRPr="00990E47" w14:paraId="7734C2FE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47CFD" w14:textId="77777777" w:rsidR="00D01F89" w:rsidRPr="00DE1070" w:rsidRDefault="00D01F89" w:rsidP="00C97D7D">
            <w:r w:rsidRPr="008C7ED0">
              <w:t>2071-2074_Sek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BBB4C" w14:textId="77777777" w:rsidR="00D01F89" w:rsidRDefault="00D01F89" w:rsidP="00C97D7D">
            <w:r w:rsidRPr="008C7ED0">
              <w:t>ATGAAAACCATGAGTCTTGT</w:t>
            </w:r>
          </w:p>
          <w:p w14:paraId="5FBD0DBA" w14:textId="77777777" w:rsidR="00D01F89" w:rsidRPr="00DE1070" w:rsidRDefault="00D01F89" w:rsidP="00C97D7D"/>
        </w:tc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47E78" w14:textId="27BD079C" w:rsidR="00D01F89" w:rsidRPr="001B6CAA" w:rsidRDefault="00D01F89" w:rsidP="00C97D7D">
            <w:pPr>
              <w:rPr>
                <w:lang w:val="en-US"/>
              </w:rPr>
            </w:pPr>
            <w:r w:rsidRPr="001B6CAA">
              <w:rPr>
                <w:lang w:val="en-US"/>
              </w:rPr>
              <w:t>Primers used for verification o</w:t>
            </w:r>
            <w:r>
              <w:rPr>
                <w:lang w:val="en-US"/>
              </w:rPr>
              <w:t xml:space="preserve">f engineered </w:t>
            </w:r>
            <w:r w:rsidRPr="00B13045">
              <w:rPr>
                <w:i/>
                <w:iCs/>
                <w:lang w:val="en-US"/>
              </w:rPr>
              <w:t>L. plantarum strains</w:t>
            </w:r>
            <w:r>
              <w:rPr>
                <w:lang w:val="en-US"/>
              </w:rPr>
              <w:t>, binding</w:t>
            </w:r>
            <w:r w:rsidR="009F031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o the </w:t>
            </w:r>
            <w:r>
              <w:rPr>
                <w:i/>
                <w:iCs/>
                <w:lang w:val="en-US"/>
              </w:rPr>
              <w:t>L. plantarum</w:t>
            </w:r>
            <w:r>
              <w:rPr>
                <w:lang w:val="en-US"/>
              </w:rPr>
              <w:t xml:space="preserve"> genome outside of the homologous arms. </w:t>
            </w:r>
          </w:p>
        </w:tc>
      </w:tr>
      <w:tr w:rsidR="00D01F89" w14:paraId="0C7E84F1" w14:textId="77777777" w:rsidTr="00C97D7D"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297ECA" w14:textId="77777777" w:rsidR="00D01F89" w:rsidRPr="00DE1070" w:rsidRDefault="00D01F89" w:rsidP="00C97D7D">
            <w:r w:rsidRPr="008C7ED0">
              <w:t>2071-2074_Sek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F1D03E" w14:textId="77777777" w:rsidR="00D01F89" w:rsidRDefault="00D01F89" w:rsidP="00C97D7D">
            <w:r w:rsidRPr="008C7ED0">
              <w:t>TGATGAAGCTAAGGCTGAT</w:t>
            </w:r>
          </w:p>
          <w:p w14:paraId="4FCEB197" w14:textId="77777777" w:rsidR="00D01F89" w:rsidRPr="00DE1070" w:rsidRDefault="00D01F89" w:rsidP="00C97D7D"/>
        </w:tc>
        <w:tc>
          <w:tcPr>
            <w:tcW w:w="33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FCA3E" w14:textId="77777777" w:rsidR="00D01F89" w:rsidRDefault="00D01F89" w:rsidP="00C97D7D"/>
        </w:tc>
      </w:tr>
    </w:tbl>
    <w:p w14:paraId="61C43142" w14:textId="534644C0" w:rsidR="00D01F89" w:rsidRPr="004A556B" w:rsidRDefault="00D01F89" w:rsidP="004A556B">
      <w:pPr>
        <w:pStyle w:val="Overskrift1"/>
        <w:rPr>
          <w:lang w:val="en-US"/>
        </w:rPr>
      </w:pPr>
    </w:p>
    <w:sectPr w:rsidR="00D01F89" w:rsidRPr="004A5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F89"/>
    <w:rsid w:val="000226D1"/>
    <w:rsid w:val="000259F0"/>
    <w:rsid w:val="000469A5"/>
    <w:rsid w:val="002246B9"/>
    <w:rsid w:val="00253B80"/>
    <w:rsid w:val="00270064"/>
    <w:rsid w:val="002804A2"/>
    <w:rsid w:val="002825AF"/>
    <w:rsid w:val="00291C78"/>
    <w:rsid w:val="002B1BB8"/>
    <w:rsid w:val="002D7069"/>
    <w:rsid w:val="00325AE9"/>
    <w:rsid w:val="004727AE"/>
    <w:rsid w:val="004A556B"/>
    <w:rsid w:val="004A5A07"/>
    <w:rsid w:val="004B59ED"/>
    <w:rsid w:val="004C2C33"/>
    <w:rsid w:val="005753A7"/>
    <w:rsid w:val="00587429"/>
    <w:rsid w:val="005C76E1"/>
    <w:rsid w:val="005D4327"/>
    <w:rsid w:val="00625B75"/>
    <w:rsid w:val="0069054E"/>
    <w:rsid w:val="00710C89"/>
    <w:rsid w:val="00804384"/>
    <w:rsid w:val="0087377F"/>
    <w:rsid w:val="00887F35"/>
    <w:rsid w:val="008B3990"/>
    <w:rsid w:val="008D3A01"/>
    <w:rsid w:val="00916398"/>
    <w:rsid w:val="00967E7E"/>
    <w:rsid w:val="0097786C"/>
    <w:rsid w:val="00982FD5"/>
    <w:rsid w:val="009904C8"/>
    <w:rsid w:val="00990E47"/>
    <w:rsid w:val="009C070B"/>
    <w:rsid w:val="009E0FED"/>
    <w:rsid w:val="009F031D"/>
    <w:rsid w:val="00A33BF2"/>
    <w:rsid w:val="00A801CF"/>
    <w:rsid w:val="00B520D7"/>
    <w:rsid w:val="00BD2F04"/>
    <w:rsid w:val="00BF71E5"/>
    <w:rsid w:val="00C02BA6"/>
    <w:rsid w:val="00C139E1"/>
    <w:rsid w:val="00C46EC5"/>
    <w:rsid w:val="00C50E63"/>
    <w:rsid w:val="00C64E18"/>
    <w:rsid w:val="00CF0985"/>
    <w:rsid w:val="00D01F89"/>
    <w:rsid w:val="00D0629D"/>
    <w:rsid w:val="00D82F2A"/>
    <w:rsid w:val="00D870A5"/>
    <w:rsid w:val="00DA1D43"/>
    <w:rsid w:val="00DE7535"/>
    <w:rsid w:val="00DF090A"/>
    <w:rsid w:val="00E561F6"/>
    <w:rsid w:val="00E81FF8"/>
    <w:rsid w:val="00EC7EAB"/>
    <w:rsid w:val="00F0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5D593"/>
  <w15:chartTrackingRefBased/>
  <w15:docId w15:val="{DFEFDE1E-5BFC-406D-B5BC-70EFBE84B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89"/>
    <w:rPr>
      <w:rFonts w:ascii="Arial" w:hAnsi="Arial"/>
      <w:kern w:val="0"/>
      <w:sz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01F89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01F89"/>
    <w:rPr>
      <w:rFonts w:ascii="Arial" w:eastAsiaTheme="majorEastAsia" w:hAnsi="Arial" w:cstheme="majorBidi"/>
      <w:b/>
      <w:color w:val="000000" w:themeColor="text1"/>
      <w:kern w:val="0"/>
      <w:sz w:val="24"/>
      <w:szCs w:val="32"/>
      <w14:ligatures w14:val="none"/>
    </w:rPr>
  </w:style>
  <w:style w:type="table" w:styleId="Tabellrutenett">
    <w:name w:val="Table Grid"/>
    <w:basedOn w:val="Vanligtabell"/>
    <w:uiPriority w:val="39"/>
    <w:rsid w:val="00D01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4727AE"/>
    <w:pPr>
      <w:spacing w:after="0" w:line="240" w:lineRule="auto"/>
    </w:pPr>
    <w:rPr>
      <w:rFonts w:ascii="Arial" w:hAnsi="Arial"/>
      <w:kern w:val="0"/>
      <w:sz w:val="24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46EC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46EC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46EC5"/>
    <w:rPr>
      <w:rFonts w:ascii="Arial" w:hAnsi="Arial"/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6EC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6EC5"/>
    <w:rPr>
      <w:rFonts w:ascii="Arial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650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Wiull</dc:creator>
  <cp:keywords/>
  <dc:description/>
  <cp:lastModifiedBy>Kamilla Wiull</cp:lastModifiedBy>
  <cp:revision>16</cp:revision>
  <cp:lastPrinted>2024-04-11T13:46:00Z</cp:lastPrinted>
  <dcterms:created xsi:type="dcterms:W3CDTF">2024-11-07T13:21:00Z</dcterms:created>
  <dcterms:modified xsi:type="dcterms:W3CDTF">2024-11-2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3-15T11:36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bb2ed55c-735a-41cf-89a6-f0c2b1b43ad6</vt:lpwstr>
  </property>
  <property fmtid="{D5CDD505-2E9C-101B-9397-08002B2CF9AE}" pid="8" name="MSIP_Label_d0484126-3486-41a9-802e-7f1e2277276c_ContentBits">
    <vt:lpwstr>0</vt:lpwstr>
  </property>
</Properties>
</file>